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18C" w:rsidRPr="00A37CA0" w:rsidRDefault="00A37CA0">
      <w:pPr>
        <w:rPr>
          <w:rFonts w:ascii="Times New Roman" w:hAnsi="Times New Roman" w:cs="Times New Roman"/>
          <w:b/>
          <w:bCs/>
        </w:rPr>
      </w:pPr>
      <w:r w:rsidRPr="00A37CA0">
        <w:rPr>
          <w:rFonts w:ascii="Times New Roman" w:hAnsi="Times New Roman" w:cs="Times New Roman"/>
          <w:b/>
          <w:bCs/>
        </w:rPr>
        <w:t>Supplemental</w:t>
      </w:r>
      <w:r w:rsidR="00D7618C" w:rsidRPr="00A37CA0">
        <w:rPr>
          <w:rFonts w:ascii="Times New Roman" w:hAnsi="Times New Roman" w:cs="Times New Roman"/>
          <w:b/>
          <w:bCs/>
        </w:rPr>
        <w:t xml:space="preserve"> Table</w:t>
      </w:r>
      <w:r w:rsidRPr="00A37CA0">
        <w:rPr>
          <w:rFonts w:ascii="Times New Roman" w:hAnsi="Times New Roman" w:cs="Times New Roman"/>
          <w:b/>
          <w:bCs/>
        </w:rPr>
        <w:t xml:space="preserve"> 4</w:t>
      </w:r>
      <w:r w:rsidR="00D7618C" w:rsidRPr="00A37CA0">
        <w:rPr>
          <w:rFonts w:ascii="Times New Roman" w:hAnsi="Times New Roman" w:cs="Times New Roman"/>
          <w:b/>
          <w:bCs/>
        </w:rPr>
        <w:t xml:space="preserve">. </w:t>
      </w:r>
      <w:r w:rsidR="00B71793" w:rsidRPr="00A37CA0">
        <w:rPr>
          <w:rFonts w:ascii="Times New Roman" w:hAnsi="Times New Roman" w:cs="Times New Roman"/>
          <w:b/>
          <w:bCs/>
        </w:rPr>
        <w:t>Top genes from g</w:t>
      </w:r>
      <w:r w:rsidR="00D7618C" w:rsidRPr="00A37CA0">
        <w:rPr>
          <w:rFonts w:ascii="Times New Roman" w:hAnsi="Times New Roman" w:cs="Times New Roman"/>
          <w:b/>
          <w:bCs/>
        </w:rPr>
        <w:t>ene level analys</w:t>
      </w:r>
      <w:r w:rsidR="00B71793" w:rsidRPr="00A37CA0">
        <w:rPr>
          <w:rFonts w:ascii="Times New Roman" w:hAnsi="Times New Roman" w:cs="Times New Roman"/>
          <w:b/>
          <w:bCs/>
        </w:rPr>
        <w:t>i</w:t>
      </w:r>
      <w:r w:rsidR="00D7618C" w:rsidRPr="00A37CA0">
        <w:rPr>
          <w:rFonts w:ascii="Times New Roman" w:hAnsi="Times New Roman" w:cs="Times New Roman"/>
          <w:b/>
          <w:bCs/>
        </w:rPr>
        <w:t>s for each vaginal microbiome trait.</w:t>
      </w:r>
    </w:p>
    <w:p w:rsidR="00D7618C" w:rsidRPr="00A37CA0" w:rsidRDefault="00D7618C">
      <w:pPr>
        <w:rPr>
          <w:rFonts w:ascii="Times New Roman" w:hAnsi="Times New Roman" w:cs="Times New Roman"/>
        </w:rPr>
      </w:pPr>
    </w:p>
    <w:tbl>
      <w:tblPr>
        <w:tblW w:w="52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0"/>
        <w:gridCol w:w="1763"/>
        <w:gridCol w:w="1170"/>
      </w:tblGrid>
      <w:tr w:rsidR="00F50FD5" w:rsidRPr="00A37CA0" w:rsidTr="00433A0D">
        <w:trPr>
          <w:trHeight w:val="320"/>
          <w:jc w:val="center"/>
        </w:trPr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color w:val="000000" w:themeColor="text1"/>
              </w:rPr>
              <w:t>Trait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color w:val="000000" w:themeColor="text1"/>
              </w:rPr>
              <w:t>Gen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F50FD5" w:rsidRPr="00A37CA0" w:rsidTr="00433A0D">
        <w:trPr>
          <w:trHeight w:val="320"/>
          <w:jc w:val="center"/>
        </w:trPr>
        <w:tc>
          <w:tcPr>
            <w:tcW w:w="2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rispatus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50FD5" w:rsidRPr="00A37CA0" w:rsidRDefault="00F50FD5" w:rsidP="00D761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ARM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1.41E-05</w:t>
            </w: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TLN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2.04E-05</w:t>
            </w: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OC1019283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2.04E-05</w:t>
            </w: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INC009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2.67E-05</w:t>
            </w: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NKRD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4.13E-05</w:t>
            </w:r>
          </w:p>
        </w:tc>
      </w:tr>
      <w:tr w:rsidR="00F50FD5" w:rsidRPr="00A37CA0" w:rsidTr="00433A0D">
        <w:trPr>
          <w:trHeight w:val="32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ners</w:t>
            </w:r>
            <w:proofErr w:type="spellEnd"/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RRC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3.79E-05</w:t>
            </w: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RP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2.26E-04</w:t>
            </w: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TD-2297D10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2.58E-04</w:t>
            </w: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T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2.73E-04</w:t>
            </w: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RL5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3.13E-04</w:t>
            </w:r>
          </w:p>
        </w:tc>
      </w:tr>
      <w:tr w:rsidR="00F50FD5" w:rsidRPr="00A37CA0" w:rsidTr="00433A0D">
        <w:trPr>
          <w:trHeight w:val="32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G. vaginali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GPR1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1.78E-05</w:t>
            </w: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KCNK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1.78E-05</w:t>
            </w: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EX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1.78E-05</w:t>
            </w: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HRI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2.03E-04</w:t>
            </w: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RI3B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2.04E-04</w:t>
            </w:r>
          </w:p>
        </w:tc>
      </w:tr>
      <w:tr w:rsidR="00F50FD5" w:rsidRPr="00A37CA0" w:rsidTr="00433A0D">
        <w:trPr>
          <w:trHeight w:val="320"/>
          <w:jc w:val="center"/>
        </w:trPr>
        <w:tc>
          <w:tcPr>
            <w:tcW w:w="5220" w:type="dxa"/>
            <w:gridSpan w:val="3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color w:val="000000" w:themeColor="text1"/>
              </w:rPr>
              <w:t>Shannon Diversity Index</w:t>
            </w: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AF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1.24E-04</w:t>
            </w: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NRNPA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2.34E-04</w:t>
            </w: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OC1019270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5.63E-04</w:t>
            </w: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EY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7.10E-04</w:t>
            </w: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EF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7.18E-04</w:t>
            </w:r>
          </w:p>
        </w:tc>
      </w:tr>
      <w:tr w:rsidR="00F50FD5" w:rsidRPr="00A37CA0" w:rsidTr="00433A0D">
        <w:trPr>
          <w:trHeight w:val="320"/>
          <w:jc w:val="center"/>
        </w:trPr>
        <w:tc>
          <w:tcPr>
            <w:tcW w:w="5220" w:type="dxa"/>
            <w:gridSpan w:val="3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color w:val="000000" w:themeColor="text1"/>
              </w:rPr>
              <w:t>Community State Type</w:t>
            </w: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INC010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6.53E-05</w:t>
            </w: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INC010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7.10E-05</w:t>
            </w: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AND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2.71E-04</w:t>
            </w: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OMMD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5.36E-04</w:t>
            </w:r>
          </w:p>
        </w:tc>
      </w:tr>
      <w:tr w:rsidR="00F50FD5" w:rsidRPr="00A37CA0" w:rsidTr="00433A0D">
        <w:trPr>
          <w:trHeight w:val="340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F50FD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37C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NF1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50FD5" w:rsidRPr="00A37CA0" w:rsidRDefault="00F50FD5" w:rsidP="00D761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CA0">
              <w:rPr>
                <w:rFonts w:ascii="Times New Roman" w:hAnsi="Times New Roman" w:cs="Times New Roman"/>
                <w:color w:val="000000"/>
              </w:rPr>
              <w:t>5.36E-04</w:t>
            </w:r>
          </w:p>
        </w:tc>
      </w:tr>
    </w:tbl>
    <w:p w:rsidR="00F3249C" w:rsidRPr="00A37CA0" w:rsidRDefault="00F3249C" w:rsidP="00433A0D">
      <w:pPr>
        <w:jc w:val="center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F3249C" w:rsidRPr="00A37CA0" w:rsidSect="00A86C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FD5"/>
    <w:rsid w:val="00053595"/>
    <w:rsid w:val="0007504A"/>
    <w:rsid w:val="000D1BAD"/>
    <w:rsid w:val="000D1D56"/>
    <w:rsid w:val="0014443B"/>
    <w:rsid w:val="001901B0"/>
    <w:rsid w:val="001F4935"/>
    <w:rsid w:val="001F56BE"/>
    <w:rsid w:val="002031D9"/>
    <w:rsid w:val="0030483B"/>
    <w:rsid w:val="003140B0"/>
    <w:rsid w:val="00333274"/>
    <w:rsid w:val="00336EE1"/>
    <w:rsid w:val="00340AD4"/>
    <w:rsid w:val="0039592D"/>
    <w:rsid w:val="003A3CD2"/>
    <w:rsid w:val="003E3A87"/>
    <w:rsid w:val="003E5C07"/>
    <w:rsid w:val="00402572"/>
    <w:rsid w:val="00404174"/>
    <w:rsid w:val="00433A0D"/>
    <w:rsid w:val="00442DA3"/>
    <w:rsid w:val="00493463"/>
    <w:rsid w:val="004B23D8"/>
    <w:rsid w:val="004C0C9D"/>
    <w:rsid w:val="004C2963"/>
    <w:rsid w:val="005045A2"/>
    <w:rsid w:val="0051513B"/>
    <w:rsid w:val="0052099B"/>
    <w:rsid w:val="00523893"/>
    <w:rsid w:val="0057767F"/>
    <w:rsid w:val="005A23F6"/>
    <w:rsid w:val="005C43B2"/>
    <w:rsid w:val="006A0295"/>
    <w:rsid w:val="006A52CE"/>
    <w:rsid w:val="00711832"/>
    <w:rsid w:val="00724AF2"/>
    <w:rsid w:val="007846BF"/>
    <w:rsid w:val="007C4918"/>
    <w:rsid w:val="007F623A"/>
    <w:rsid w:val="007F7EFC"/>
    <w:rsid w:val="00813658"/>
    <w:rsid w:val="0085747F"/>
    <w:rsid w:val="00877026"/>
    <w:rsid w:val="008A1F89"/>
    <w:rsid w:val="008B5170"/>
    <w:rsid w:val="008C0A52"/>
    <w:rsid w:val="008D6A05"/>
    <w:rsid w:val="008F05F4"/>
    <w:rsid w:val="00927584"/>
    <w:rsid w:val="0097407C"/>
    <w:rsid w:val="0098312C"/>
    <w:rsid w:val="009930BA"/>
    <w:rsid w:val="00996EFA"/>
    <w:rsid w:val="009D4281"/>
    <w:rsid w:val="009F2901"/>
    <w:rsid w:val="00A21E34"/>
    <w:rsid w:val="00A370BA"/>
    <w:rsid w:val="00A37CA0"/>
    <w:rsid w:val="00A45A0E"/>
    <w:rsid w:val="00A6652D"/>
    <w:rsid w:val="00A86C47"/>
    <w:rsid w:val="00AA7100"/>
    <w:rsid w:val="00AC60BC"/>
    <w:rsid w:val="00B11170"/>
    <w:rsid w:val="00B13394"/>
    <w:rsid w:val="00B71793"/>
    <w:rsid w:val="00BB0DCB"/>
    <w:rsid w:val="00C15694"/>
    <w:rsid w:val="00C22B17"/>
    <w:rsid w:val="00C53E77"/>
    <w:rsid w:val="00C87241"/>
    <w:rsid w:val="00D00622"/>
    <w:rsid w:val="00D420F4"/>
    <w:rsid w:val="00D442AB"/>
    <w:rsid w:val="00D46466"/>
    <w:rsid w:val="00D52ACD"/>
    <w:rsid w:val="00D5552D"/>
    <w:rsid w:val="00D7618C"/>
    <w:rsid w:val="00D778F9"/>
    <w:rsid w:val="00D94DA1"/>
    <w:rsid w:val="00DC4CE8"/>
    <w:rsid w:val="00DD092E"/>
    <w:rsid w:val="00E00B36"/>
    <w:rsid w:val="00E1679B"/>
    <w:rsid w:val="00E57182"/>
    <w:rsid w:val="00E61158"/>
    <w:rsid w:val="00E96D02"/>
    <w:rsid w:val="00EC07E5"/>
    <w:rsid w:val="00ED1C9D"/>
    <w:rsid w:val="00EE6851"/>
    <w:rsid w:val="00F3249C"/>
    <w:rsid w:val="00F45D5F"/>
    <w:rsid w:val="00F50FD5"/>
    <w:rsid w:val="00F575B0"/>
    <w:rsid w:val="00F7162E"/>
    <w:rsid w:val="00F71926"/>
    <w:rsid w:val="00F71B4C"/>
    <w:rsid w:val="00F77CD0"/>
    <w:rsid w:val="00F942AD"/>
    <w:rsid w:val="00FA6208"/>
    <w:rsid w:val="00FD141F"/>
    <w:rsid w:val="00FD1CB6"/>
    <w:rsid w:val="00FD6851"/>
    <w:rsid w:val="00FE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99DB59-CED7-7B43-9D56-C02C61338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14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Nannini</dc:creator>
  <cp:keywords/>
  <dc:description/>
  <cp:lastModifiedBy>Mehta, Supriya</cp:lastModifiedBy>
  <cp:revision>2</cp:revision>
  <dcterms:created xsi:type="dcterms:W3CDTF">2020-06-04T22:29:00Z</dcterms:created>
  <dcterms:modified xsi:type="dcterms:W3CDTF">2020-06-04T22:29:00Z</dcterms:modified>
</cp:coreProperties>
</file>